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E8000" w14:textId="3E508CEE" w:rsidR="00365632" w:rsidRDefault="002D18E1" w:rsidP="00365632">
      <w:pPr>
        <w:spacing w:line="360" w:lineRule="auto"/>
        <w:outlineLvl w:val="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</w:t>
      </w:r>
      <w:r w:rsidR="00365632">
        <w:rPr>
          <w:rFonts w:ascii="Calibri" w:hAnsi="Calibri" w:cs="Arial"/>
          <w:b/>
        </w:rPr>
        <w:t>2</w:t>
      </w:r>
      <w:r>
        <w:rPr>
          <w:rFonts w:ascii="Calibri" w:hAnsi="Calibri" w:cs="Arial"/>
          <w:b/>
        </w:rPr>
        <w:t xml:space="preserve"> File</w:t>
      </w:r>
      <w:r w:rsidR="00365632">
        <w:rPr>
          <w:rFonts w:ascii="Calibri" w:hAnsi="Calibri" w:cs="Arial"/>
          <w:b/>
        </w:rPr>
        <w:t>: Results from frailty models, for all spatial scales</w:t>
      </w:r>
    </w:p>
    <w:p w14:paraId="38A12FCE" w14:textId="3C2890F9" w:rsidR="00365632" w:rsidRPr="00365632" w:rsidRDefault="00365632" w:rsidP="00365632">
      <w:pPr>
        <w:spacing w:line="360" w:lineRule="auto"/>
        <w:outlineLvl w:val="0"/>
        <w:rPr>
          <w:rFonts w:cs="Arial"/>
        </w:rPr>
      </w:pPr>
      <w:r w:rsidRPr="003916DC">
        <w:rPr>
          <w:rFonts w:asciiTheme="majorHAnsi" w:hAnsiTheme="majorHAnsi" w:cs="Arial"/>
        </w:rPr>
        <w:tab/>
      </w:r>
      <w:r w:rsidRPr="00365632">
        <w:rPr>
          <w:rFonts w:cs="Arial"/>
        </w:rPr>
        <w:t xml:space="preserve">Frailty models </w:t>
      </w:r>
      <w:r w:rsidR="009B05F6">
        <w:rPr>
          <w:rFonts w:cs="Arial"/>
        </w:rPr>
        <w:t>evaluate</w:t>
      </w:r>
      <w:r w:rsidR="009B05F6" w:rsidRPr="00365632">
        <w:rPr>
          <w:rFonts w:cs="Arial"/>
        </w:rPr>
        <w:t xml:space="preserve"> </w:t>
      </w:r>
      <w:r w:rsidRPr="00365632">
        <w:rPr>
          <w:rFonts w:cs="Arial"/>
        </w:rPr>
        <w:t xml:space="preserve">the goodness of fit of the treatment variable </w:t>
      </w:r>
      <w:r w:rsidR="00F40539">
        <w:rPr>
          <w:rFonts w:cs="Arial"/>
        </w:rPr>
        <w:t>including</w:t>
      </w:r>
      <w:r w:rsidRPr="00365632">
        <w:rPr>
          <w:rFonts w:cs="Arial"/>
        </w:rPr>
        <w:t xml:space="preserve"> within-subject </w:t>
      </w:r>
      <w:r w:rsidR="00757AE1">
        <w:rPr>
          <w:rFonts w:cs="Arial"/>
        </w:rPr>
        <w:t>random effects</w:t>
      </w:r>
      <w:r w:rsidR="00757AE1" w:rsidRPr="00365632">
        <w:rPr>
          <w:rFonts w:cs="Arial"/>
        </w:rPr>
        <w:t xml:space="preserve"> </w:t>
      </w:r>
      <w:r w:rsidRPr="00365632">
        <w:rPr>
          <w:rFonts w:cs="Arial"/>
        </w:rPr>
        <w:t>that might confound the effect of treatment</w:t>
      </w:r>
      <w:r w:rsidR="00757AE1">
        <w:rPr>
          <w:rFonts w:cs="Arial"/>
        </w:rPr>
        <w:t xml:space="preserve"> [35]</w:t>
      </w:r>
      <w:r w:rsidRPr="00365632">
        <w:rPr>
          <w:rFonts w:cs="Arial"/>
        </w:rPr>
        <w:t>. In our context, frailty models assume that there are high-risk and low-risk subjects due to factors extrinsic</w:t>
      </w:r>
      <w:r w:rsidR="00BD4B60">
        <w:rPr>
          <w:rFonts w:cs="Arial"/>
        </w:rPr>
        <w:t xml:space="preserve"> to treatments or </w:t>
      </w:r>
      <w:r w:rsidR="00F40539">
        <w:rPr>
          <w:rFonts w:cs="Arial"/>
        </w:rPr>
        <w:t xml:space="preserve">individual </w:t>
      </w:r>
      <w:r w:rsidR="00BD4B60">
        <w:rPr>
          <w:rFonts w:cs="Arial"/>
        </w:rPr>
        <w:t>depredation</w:t>
      </w:r>
      <w:r w:rsidR="00F40539">
        <w:rPr>
          <w:rFonts w:cs="Arial"/>
        </w:rPr>
        <w:t xml:space="preserve"> event</w:t>
      </w:r>
      <w:r w:rsidR="00BD4B60">
        <w:rPr>
          <w:rFonts w:cs="Arial"/>
        </w:rPr>
        <w:t>s [17, 36]</w:t>
      </w:r>
      <w:r w:rsidRPr="00365632">
        <w:rPr>
          <w:rFonts w:cs="Arial"/>
        </w:rPr>
        <w:t xml:space="preserve">. Frailty models </w:t>
      </w:r>
      <w:r w:rsidR="00757AE1">
        <w:rPr>
          <w:rFonts w:cs="Arial"/>
        </w:rPr>
        <w:t>are</w:t>
      </w:r>
      <w:r w:rsidRPr="00365632">
        <w:rPr>
          <w:rFonts w:cs="Arial"/>
        </w:rPr>
        <w:t xml:space="preserve"> useful when survival time is in</w:t>
      </w:r>
      <w:r w:rsidR="00BD4B60">
        <w:rPr>
          <w:rFonts w:cs="Arial"/>
        </w:rPr>
        <w:t>fluenced by unmeasured factors [31, 37]</w:t>
      </w:r>
      <w:r w:rsidRPr="00365632">
        <w:rPr>
          <w:rFonts w:cs="Arial"/>
        </w:rPr>
        <w:t xml:space="preserve">. </w:t>
      </w:r>
      <w:r w:rsidR="00065DC3">
        <w:rPr>
          <w:rFonts w:cs="Arial"/>
        </w:rPr>
        <w:t xml:space="preserve">Important differences between subjects can </w:t>
      </w:r>
      <w:r w:rsidR="00065DC3" w:rsidRPr="00365632">
        <w:rPr>
          <w:rFonts w:cs="Arial"/>
        </w:rPr>
        <w:t xml:space="preserve">confound </w:t>
      </w:r>
      <w:r w:rsidR="00065DC3">
        <w:rPr>
          <w:rFonts w:cs="Arial"/>
        </w:rPr>
        <w:t>the apparent effect of treatment [35]</w:t>
      </w:r>
      <w:r w:rsidR="00065DC3" w:rsidRPr="00365632">
        <w:rPr>
          <w:rFonts w:cs="Arial"/>
        </w:rPr>
        <w:t>.</w:t>
      </w:r>
      <w:r w:rsidR="00065DC3">
        <w:rPr>
          <w:rFonts w:cs="Arial"/>
        </w:rPr>
        <w:t xml:space="preserve"> Our frailty model r</w:t>
      </w:r>
      <w:r w:rsidRPr="00365632">
        <w:rPr>
          <w:rFonts w:cs="Arial"/>
        </w:rPr>
        <w:t>esults support</w:t>
      </w:r>
      <w:r w:rsidR="006E5C7D">
        <w:rPr>
          <w:rFonts w:cs="Arial"/>
        </w:rPr>
        <w:t>ed</w:t>
      </w:r>
      <w:r w:rsidRPr="00365632">
        <w:rPr>
          <w:rFonts w:cs="Arial"/>
        </w:rPr>
        <w:t xml:space="preserve"> our main models, showing an insignificant reduction in risk of recurrence</w:t>
      </w:r>
      <w:r w:rsidR="00065DC3">
        <w:rPr>
          <w:rFonts w:cs="Arial"/>
        </w:rPr>
        <w:t xml:space="preserve"> following lethal intervention,</w:t>
      </w:r>
      <w:r w:rsidRPr="00365632">
        <w:rPr>
          <w:rFonts w:cs="Arial"/>
        </w:rPr>
        <w:t xml:space="preserve"> at all scales. Only the section scale</w:t>
      </w:r>
      <w:r w:rsidR="006E7F64">
        <w:rPr>
          <w:rFonts w:cs="Arial"/>
        </w:rPr>
        <w:t xml:space="preserve"> frailty</w:t>
      </w:r>
      <w:r w:rsidRPr="00365632">
        <w:rPr>
          <w:rFonts w:cs="Arial"/>
        </w:rPr>
        <w:t xml:space="preserve"> model </w:t>
      </w:r>
      <w:r w:rsidR="006E7F64">
        <w:rPr>
          <w:rFonts w:cs="Arial"/>
        </w:rPr>
        <w:t xml:space="preserve">revealed high heterogeneity due to </w:t>
      </w:r>
      <w:r w:rsidR="000473CD">
        <w:rPr>
          <w:rFonts w:cs="Arial"/>
        </w:rPr>
        <w:t>within-subject</w:t>
      </w:r>
      <w:r w:rsidR="00797C3A">
        <w:rPr>
          <w:rFonts w:cs="Arial"/>
        </w:rPr>
        <w:t xml:space="preserve"> </w:t>
      </w:r>
      <w:r w:rsidR="006E7F64">
        <w:rPr>
          <w:rFonts w:cs="Arial"/>
        </w:rPr>
        <w:t>effects</w:t>
      </w:r>
      <w:r w:rsidR="00D950BF">
        <w:rPr>
          <w:rFonts w:cs="Arial"/>
        </w:rPr>
        <w:t xml:space="preserve"> (Table A</w:t>
      </w:r>
      <w:bookmarkStart w:id="0" w:name="_GoBack"/>
      <w:bookmarkEnd w:id="0"/>
      <w:r w:rsidR="006D31A9">
        <w:rPr>
          <w:rFonts w:cs="Arial"/>
        </w:rPr>
        <w:t>)</w:t>
      </w:r>
      <w:r w:rsidR="00797C3A">
        <w:rPr>
          <w:rFonts w:cs="Arial"/>
        </w:rPr>
        <w:t xml:space="preserve">. </w:t>
      </w:r>
      <w:r w:rsidR="002036FD">
        <w:rPr>
          <w:rFonts w:cs="Arial"/>
        </w:rPr>
        <w:t>T</w:t>
      </w:r>
      <w:r w:rsidR="006137D6">
        <w:rPr>
          <w:rFonts w:cs="Arial"/>
        </w:rPr>
        <w:t xml:space="preserve">he section scale of our models is precisely the level at which one would expect the most frailty (within-subject factors would be felt at the </w:t>
      </w:r>
      <w:r w:rsidR="00CA6629">
        <w:rPr>
          <w:rFonts w:cs="Arial"/>
        </w:rPr>
        <w:t xml:space="preserve">spatial scale closest to an individual farm). </w:t>
      </w:r>
      <w:r w:rsidRPr="00365632">
        <w:rPr>
          <w:rFonts w:cs="Arial"/>
        </w:rPr>
        <w:t>For example, two farms</w:t>
      </w:r>
      <w:r w:rsidR="007777D3">
        <w:rPr>
          <w:rFonts w:cs="Arial"/>
        </w:rPr>
        <w:t xml:space="preserve"> with unusually high numbers of depredations</w:t>
      </w:r>
      <w:r w:rsidR="002036FD">
        <w:rPr>
          <w:rFonts w:cs="Arial"/>
        </w:rPr>
        <w:t xml:space="preserve"> (see S5 File)</w:t>
      </w:r>
      <w:r w:rsidR="007777D3">
        <w:rPr>
          <w:rFonts w:cs="Arial"/>
        </w:rPr>
        <w:t xml:space="preserve"> </w:t>
      </w:r>
      <w:r w:rsidRPr="00365632">
        <w:rPr>
          <w:rFonts w:cs="Arial"/>
        </w:rPr>
        <w:t xml:space="preserve">might </w:t>
      </w:r>
      <w:r w:rsidR="00E45AD8">
        <w:rPr>
          <w:rFonts w:cs="Arial"/>
        </w:rPr>
        <w:t>have been detected by our frailty model</w:t>
      </w:r>
      <w:r w:rsidRPr="00365632">
        <w:rPr>
          <w:rFonts w:cs="Arial"/>
        </w:rPr>
        <w:t>.</w:t>
      </w:r>
      <w:r w:rsidR="000341B9">
        <w:rPr>
          <w:rFonts w:cs="Arial"/>
        </w:rPr>
        <w:t xml:space="preserve"> Accounting for this heterogeneity thus increased the magnitude of the coefficient for the effect of the intervention (HR = 52%) relative to our main model, </w:t>
      </w:r>
      <w:r w:rsidR="005A592C">
        <w:rPr>
          <w:rFonts w:cs="Arial"/>
        </w:rPr>
        <w:t xml:space="preserve">although the coefficient </w:t>
      </w:r>
      <w:r w:rsidR="008A7E6D">
        <w:rPr>
          <w:rFonts w:cs="Arial"/>
        </w:rPr>
        <w:t xml:space="preserve">for lethal intervention </w:t>
      </w:r>
      <w:r w:rsidR="005A592C">
        <w:rPr>
          <w:rFonts w:cs="Arial"/>
        </w:rPr>
        <w:t>remains statistically insignificant.</w:t>
      </w:r>
    </w:p>
    <w:p w14:paraId="1AB3C755" w14:textId="77777777" w:rsidR="00365632" w:rsidRPr="00365632" w:rsidRDefault="00365632" w:rsidP="00365632">
      <w:pPr>
        <w:spacing w:line="360" w:lineRule="auto"/>
        <w:outlineLvl w:val="0"/>
        <w:rPr>
          <w:rFonts w:cs="Arial"/>
        </w:rPr>
      </w:pPr>
    </w:p>
    <w:p w14:paraId="7DF2D07B" w14:textId="6AD04845" w:rsidR="00365632" w:rsidRPr="00365632" w:rsidRDefault="001F5578" w:rsidP="00365632">
      <w:pPr>
        <w:outlineLvl w:val="0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Table </w:t>
      </w:r>
      <w:r w:rsidR="00F61566">
        <w:rPr>
          <w:rFonts w:cs="Arial"/>
          <w:b/>
          <w:sz w:val="20"/>
          <w:szCs w:val="20"/>
        </w:rPr>
        <w:t>A</w:t>
      </w:r>
      <w:r w:rsidR="00AC5079">
        <w:rPr>
          <w:rFonts w:cs="Arial"/>
          <w:sz w:val="20"/>
          <w:szCs w:val="20"/>
        </w:rPr>
        <w:t>.</w:t>
      </w:r>
      <w:r w:rsidR="00365632" w:rsidRPr="00365632">
        <w:rPr>
          <w:rFonts w:cs="Arial"/>
          <w:sz w:val="20"/>
          <w:szCs w:val="20"/>
        </w:rPr>
        <w:t xml:space="preserve"> Results from frailty models measuring risk of recurrence between treatments (lethal and non-lethal) implemented after depredation events, for all spatial scale</w:t>
      </w:r>
    </w:p>
    <w:tbl>
      <w:tblPr>
        <w:tblW w:w="9036" w:type="dxa"/>
        <w:tblLook w:val="04A0" w:firstRow="1" w:lastRow="0" w:firstColumn="1" w:lastColumn="0" w:noHBand="0" w:noVBand="1"/>
      </w:tblPr>
      <w:tblGrid>
        <w:gridCol w:w="4228"/>
        <w:gridCol w:w="1562"/>
        <w:gridCol w:w="1511"/>
        <w:gridCol w:w="1735"/>
      </w:tblGrid>
      <w:tr w:rsidR="001F5578" w:rsidRPr="001F5578" w14:paraId="7B69F831" w14:textId="77777777" w:rsidTr="001F5578">
        <w:trPr>
          <w:trHeight w:val="340"/>
        </w:trPr>
        <w:tc>
          <w:tcPr>
            <w:tcW w:w="42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35F71" w14:textId="77777777" w:rsidR="001F5578" w:rsidRPr="001F5578" w:rsidRDefault="001F5578" w:rsidP="001F557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16059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atial scale of analysis</w:t>
            </w:r>
          </w:p>
        </w:tc>
      </w:tr>
      <w:tr w:rsidR="001F5578" w:rsidRPr="001F5578" w14:paraId="2869DAE8" w14:textId="77777777" w:rsidTr="001F5578">
        <w:trPr>
          <w:trHeight w:val="340"/>
        </w:trPr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3630B" w14:textId="77777777" w:rsidR="001F5578" w:rsidRPr="001F5578" w:rsidRDefault="001F5578" w:rsidP="001F557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B69F3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C57A8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BB3B4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1F5578" w:rsidRPr="001F5578" w14:paraId="3ADD7F91" w14:textId="77777777" w:rsidTr="001F5578">
        <w:trPr>
          <w:trHeight w:val="32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B9F0" w14:textId="77777777" w:rsidR="001F5578" w:rsidRPr="001F5578" w:rsidRDefault="001F5578" w:rsidP="001F5578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ailty models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2D38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68BB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87ED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5578" w:rsidRPr="001F5578" w14:paraId="212948F0" w14:textId="77777777" w:rsidTr="001F5578">
        <w:trPr>
          <w:trHeight w:val="32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A9CD" w14:textId="77777777" w:rsidR="001F5578" w:rsidRPr="001F5578" w:rsidRDefault="001F5578" w:rsidP="001F5578">
            <w:pPr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COEF (SD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0C4B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 (0.52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6587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 (0.620)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D9C13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 (0.510)</w:t>
            </w:r>
          </w:p>
        </w:tc>
      </w:tr>
      <w:tr w:rsidR="001F5578" w:rsidRPr="001F5578" w14:paraId="49250500" w14:textId="77777777" w:rsidTr="001F5578">
        <w:trPr>
          <w:trHeight w:val="32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F654" w14:textId="77777777" w:rsidR="001F5578" w:rsidRPr="001F5578" w:rsidRDefault="001F5578" w:rsidP="001F5578">
            <w:pPr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D7DE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5A4F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4983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F5578" w:rsidRPr="001F5578" w14:paraId="3A101422" w14:textId="77777777" w:rsidTr="001F5578">
        <w:trPr>
          <w:trHeight w:val="32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A5BF" w14:textId="77777777" w:rsidR="001F5578" w:rsidRPr="001F5578" w:rsidRDefault="001F5578" w:rsidP="001F5578">
            <w:pPr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railty COEF (SD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5492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 (1.68)*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4A1D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3C02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F5578" w:rsidRPr="001F5578" w14:paraId="36C51767" w14:textId="77777777" w:rsidTr="001F5578">
        <w:trPr>
          <w:trHeight w:val="320"/>
        </w:trPr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13C6A" w14:textId="77777777" w:rsidR="001F5578" w:rsidRPr="001F5578" w:rsidRDefault="001F5578" w:rsidP="001F5578">
            <w:pPr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75CBC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D9B45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A9363" w14:textId="77777777" w:rsidR="001F5578" w:rsidRPr="001F5578" w:rsidRDefault="001F5578" w:rsidP="001F557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5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734FF42" w14:textId="0010DDD1" w:rsidR="00365632" w:rsidRDefault="00923685" w:rsidP="001F5578">
      <w:pPr>
        <w:spacing w:line="360" w:lineRule="auto"/>
        <w:outlineLvl w:val="0"/>
        <w:rPr>
          <w:rFonts w:ascii="Calibri" w:hAnsi="Calibri"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77317B7D" w14:textId="77777777" w:rsidR="00365632" w:rsidRPr="00F21D0C" w:rsidRDefault="00365632" w:rsidP="00365632">
      <w:pPr>
        <w:spacing w:line="360" w:lineRule="auto"/>
        <w:outlineLvl w:val="0"/>
        <w:rPr>
          <w:rFonts w:ascii="Calibri" w:hAnsi="Calibri" w:cs="Arial"/>
        </w:rPr>
      </w:pPr>
    </w:p>
    <w:p w14:paraId="405B558F" w14:textId="77777777" w:rsidR="00580F4B" w:rsidRDefault="00E92CF3"/>
    <w:sectPr w:rsidR="00580F4B" w:rsidSect="00857F3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9012F" w14:textId="77777777" w:rsidR="00E92CF3" w:rsidRDefault="00E92CF3" w:rsidP="00365632">
      <w:r>
        <w:separator/>
      </w:r>
    </w:p>
  </w:endnote>
  <w:endnote w:type="continuationSeparator" w:id="0">
    <w:p w14:paraId="36DF80C6" w14:textId="77777777" w:rsidR="00E92CF3" w:rsidRDefault="00E92CF3" w:rsidP="00365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A24F9" w14:textId="77777777" w:rsidR="00E92CF3" w:rsidRDefault="00E92CF3" w:rsidP="00365632">
      <w:r>
        <w:separator/>
      </w:r>
    </w:p>
  </w:footnote>
  <w:footnote w:type="continuationSeparator" w:id="0">
    <w:p w14:paraId="29618550" w14:textId="77777777" w:rsidR="00E92CF3" w:rsidRDefault="00E92CF3" w:rsidP="0036563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C0FE44" w14:textId="77777777" w:rsidR="00365632" w:rsidRDefault="00365632" w:rsidP="004452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E761A1" w14:textId="77777777" w:rsidR="00365632" w:rsidRDefault="00365632" w:rsidP="0036563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4B815" w14:textId="77777777" w:rsidR="00365632" w:rsidRPr="00365632" w:rsidRDefault="00365632" w:rsidP="00445232">
    <w:pPr>
      <w:pStyle w:val="Header"/>
      <w:framePr w:wrap="none" w:vAnchor="text" w:hAnchor="margin" w:xAlign="right" w:y="1"/>
      <w:rPr>
        <w:rStyle w:val="PageNumber"/>
        <w:rFonts w:ascii="Cambria" w:hAnsi="Cambria"/>
        <w:i/>
        <w:sz w:val="20"/>
        <w:szCs w:val="20"/>
      </w:rPr>
    </w:pPr>
    <w:r w:rsidRPr="00365632">
      <w:rPr>
        <w:rStyle w:val="PageNumber"/>
        <w:rFonts w:ascii="Cambria" w:hAnsi="Cambria"/>
        <w:i/>
        <w:sz w:val="20"/>
        <w:szCs w:val="20"/>
      </w:rPr>
      <w:fldChar w:fldCharType="begin"/>
    </w:r>
    <w:r w:rsidRPr="00365632">
      <w:rPr>
        <w:rStyle w:val="PageNumber"/>
        <w:rFonts w:ascii="Cambria" w:hAnsi="Cambria"/>
        <w:i/>
        <w:sz w:val="20"/>
        <w:szCs w:val="20"/>
      </w:rPr>
      <w:instrText xml:space="preserve">PAGE  </w:instrText>
    </w:r>
    <w:r w:rsidRPr="00365632">
      <w:rPr>
        <w:rStyle w:val="PageNumber"/>
        <w:rFonts w:ascii="Cambria" w:hAnsi="Cambria"/>
        <w:i/>
        <w:sz w:val="20"/>
        <w:szCs w:val="20"/>
      </w:rPr>
      <w:fldChar w:fldCharType="separate"/>
    </w:r>
    <w:r w:rsidR="00E92CF3">
      <w:rPr>
        <w:rStyle w:val="PageNumber"/>
        <w:rFonts w:ascii="Cambria" w:hAnsi="Cambria"/>
        <w:i/>
        <w:noProof/>
        <w:sz w:val="20"/>
        <w:szCs w:val="20"/>
      </w:rPr>
      <w:t>1</w:t>
    </w:r>
    <w:r w:rsidRPr="00365632">
      <w:rPr>
        <w:rStyle w:val="PageNumber"/>
        <w:rFonts w:ascii="Cambria" w:hAnsi="Cambria"/>
        <w:i/>
        <w:sz w:val="20"/>
        <w:szCs w:val="20"/>
      </w:rPr>
      <w:fldChar w:fldCharType="end"/>
    </w:r>
  </w:p>
  <w:p w14:paraId="6826E002" w14:textId="5FD5694A" w:rsidR="00365632" w:rsidRPr="00365632" w:rsidRDefault="00365632" w:rsidP="00365632">
    <w:pPr>
      <w:pStyle w:val="Header"/>
      <w:ind w:right="360"/>
      <w:jc w:val="right"/>
      <w:rPr>
        <w:rFonts w:ascii="Cambria" w:hAnsi="Cambria"/>
        <w:i/>
        <w:sz w:val="20"/>
        <w:szCs w:val="20"/>
      </w:rPr>
    </w:pPr>
    <w:r w:rsidRPr="00365632">
      <w:rPr>
        <w:rFonts w:ascii="Cambria" w:hAnsi="Cambria"/>
        <w:i/>
        <w:sz w:val="20"/>
        <w:szCs w:val="20"/>
      </w:rPr>
      <w:t xml:space="preserve">Killing wolves </w:t>
    </w:r>
    <w:r w:rsidR="002D18E1">
      <w:rPr>
        <w:rFonts w:ascii="Cambria" w:hAnsi="Cambria"/>
        <w:i/>
        <w:sz w:val="20"/>
        <w:szCs w:val="20"/>
      </w:rPr>
      <w:t>S2 File</w:t>
    </w:r>
    <w:r w:rsidRPr="00365632">
      <w:rPr>
        <w:rFonts w:ascii="Cambria" w:hAnsi="Cambria"/>
        <w:i/>
        <w:sz w:val="20"/>
        <w:szCs w:val="20"/>
      </w:rPr>
      <w:t>, p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632"/>
    <w:rsid w:val="00025B5C"/>
    <w:rsid w:val="000341B9"/>
    <w:rsid w:val="000473CD"/>
    <w:rsid w:val="00065DC3"/>
    <w:rsid w:val="000747DE"/>
    <w:rsid w:val="00093831"/>
    <w:rsid w:val="000A737A"/>
    <w:rsid w:val="00101ABA"/>
    <w:rsid w:val="00106825"/>
    <w:rsid w:val="00117D21"/>
    <w:rsid w:val="001A3843"/>
    <w:rsid w:val="001B26B6"/>
    <w:rsid w:val="001F5578"/>
    <w:rsid w:val="002036FD"/>
    <w:rsid w:val="002209A7"/>
    <w:rsid w:val="00237F8B"/>
    <w:rsid w:val="00265114"/>
    <w:rsid w:val="002D18E1"/>
    <w:rsid w:val="00331949"/>
    <w:rsid w:val="00353830"/>
    <w:rsid w:val="00365632"/>
    <w:rsid w:val="003A05B7"/>
    <w:rsid w:val="003D2499"/>
    <w:rsid w:val="00400623"/>
    <w:rsid w:val="00431953"/>
    <w:rsid w:val="004847DD"/>
    <w:rsid w:val="0049570A"/>
    <w:rsid w:val="00496136"/>
    <w:rsid w:val="004E7764"/>
    <w:rsid w:val="00547386"/>
    <w:rsid w:val="00571D34"/>
    <w:rsid w:val="005A592C"/>
    <w:rsid w:val="005F3D30"/>
    <w:rsid w:val="006137D6"/>
    <w:rsid w:val="006254E4"/>
    <w:rsid w:val="00640038"/>
    <w:rsid w:val="00687256"/>
    <w:rsid w:val="00687D7C"/>
    <w:rsid w:val="006928F4"/>
    <w:rsid w:val="006D31A9"/>
    <w:rsid w:val="006D5D4B"/>
    <w:rsid w:val="006E5C7D"/>
    <w:rsid w:val="006E7F64"/>
    <w:rsid w:val="00706B39"/>
    <w:rsid w:val="0072142A"/>
    <w:rsid w:val="00753207"/>
    <w:rsid w:val="00753787"/>
    <w:rsid w:val="00757AE1"/>
    <w:rsid w:val="007723AE"/>
    <w:rsid w:val="007777D3"/>
    <w:rsid w:val="007939A8"/>
    <w:rsid w:val="00797C3A"/>
    <w:rsid w:val="007E6DF3"/>
    <w:rsid w:val="00813776"/>
    <w:rsid w:val="00857F33"/>
    <w:rsid w:val="008A7E6D"/>
    <w:rsid w:val="008C1D4F"/>
    <w:rsid w:val="008D2AB5"/>
    <w:rsid w:val="008D302C"/>
    <w:rsid w:val="008D6791"/>
    <w:rsid w:val="00923685"/>
    <w:rsid w:val="009A18E2"/>
    <w:rsid w:val="009B05F6"/>
    <w:rsid w:val="009C1DB4"/>
    <w:rsid w:val="009C3D7C"/>
    <w:rsid w:val="009D244A"/>
    <w:rsid w:val="00A010A1"/>
    <w:rsid w:val="00A40F9C"/>
    <w:rsid w:val="00A47550"/>
    <w:rsid w:val="00A54A56"/>
    <w:rsid w:val="00A72B9E"/>
    <w:rsid w:val="00AC03F1"/>
    <w:rsid w:val="00AC176B"/>
    <w:rsid w:val="00AC23D1"/>
    <w:rsid w:val="00AC5079"/>
    <w:rsid w:val="00AF344D"/>
    <w:rsid w:val="00B06097"/>
    <w:rsid w:val="00B255B9"/>
    <w:rsid w:val="00B552C0"/>
    <w:rsid w:val="00B665BA"/>
    <w:rsid w:val="00B9144E"/>
    <w:rsid w:val="00BB0B08"/>
    <w:rsid w:val="00BD4B60"/>
    <w:rsid w:val="00C17F6D"/>
    <w:rsid w:val="00C60152"/>
    <w:rsid w:val="00CA6629"/>
    <w:rsid w:val="00CF4DC4"/>
    <w:rsid w:val="00D31ACF"/>
    <w:rsid w:val="00D950BF"/>
    <w:rsid w:val="00DD3D94"/>
    <w:rsid w:val="00E3020E"/>
    <w:rsid w:val="00E31F4D"/>
    <w:rsid w:val="00E45AD8"/>
    <w:rsid w:val="00E92394"/>
    <w:rsid w:val="00E92CF3"/>
    <w:rsid w:val="00EA5E02"/>
    <w:rsid w:val="00EB45F9"/>
    <w:rsid w:val="00EC4D9B"/>
    <w:rsid w:val="00EC594D"/>
    <w:rsid w:val="00EE1158"/>
    <w:rsid w:val="00EF46A3"/>
    <w:rsid w:val="00EF67DF"/>
    <w:rsid w:val="00F10FBD"/>
    <w:rsid w:val="00F40539"/>
    <w:rsid w:val="00F61566"/>
    <w:rsid w:val="00F82615"/>
    <w:rsid w:val="00FB0E9B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B67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6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6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65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63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65632"/>
  </w:style>
  <w:style w:type="character" w:styleId="CommentReference">
    <w:name w:val="annotation reference"/>
    <w:basedOn w:val="DefaultParagraphFont"/>
    <w:uiPriority w:val="99"/>
    <w:semiHidden/>
    <w:unhideWhenUsed/>
    <w:rsid w:val="00B06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097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0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09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0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09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4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E1294F8-70E3-7B4F-A59C-A14B5BD15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7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2 File: Results from frailty models, for all spatial scales</vt:lpstr>
      <vt:lpstr>Frailty models evaluate the goodness of fit of the treatment variable including</vt:lpstr>
      <vt:lpstr/>
      <vt:lpstr>S2 Table 1. Results from frailty models measuring risk of recurrence between tre</vt:lpstr>
      <vt:lpstr>Significance: * if p-val &lt;.05; ** if &lt;.01.</vt:lpstr>
      <vt:lpstr/>
    </vt:vector>
  </TitlesOfParts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Santiago-Avila</dc:creator>
  <cp:keywords/>
  <dc:description/>
  <cp:lastModifiedBy>Francisco J. Santiago-Avila</cp:lastModifiedBy>
  <cp:revision>4</cp:revision>
  <dcterms:created xsi:type="dcterms:W3CDTF">2017-12-06T22:18:00Z</dcterms:created>
  <dcterms:modified xsi:type="dcterms:W3CDTF">2017-12-12T14:28:00Z</dcterms:modified>
</cp:coreProperties>
</file>